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DC346" w14:textId="386CB59D" w:rsidR="00362E2B" w:rsidRDefault="007149F6" w:rsidP="00362E2B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  <w:t xml:space="preserve">Supplementary Material </w:t>
      </w:r>
      <w:r w:rsidR="00362E2B" w:rsidRPr="00362E2B"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  <w:t>1</w:t>
      </w:r>
      <w:r w:rsidR="00A20E56"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  <w:t xml:space="preserve">: </w:t>
      </w:r>
      <w:r w:rsidR="00A20E56" w:rsidRPr="00A20E56">
        <w:rPr>
          <w:rFonts w:ascii="Times New Roman" w:hAnsi="Times New Roman" w:cs="Times New Roman"/>
          <w:b/>
          <w:bCs/>
        </w:rPr>
        <w:t>D</w:t>
      </w:r>
      <w:r w:rsidR="00A20E56" w:rsidRPr="00A20E56">
        <w:rPr>
          <w:rFonts w:ascii="Times New Roman" w:hAnsi="Times New Roman" w:cs="Times New Roman"/>
          <w:b/>
          <w:bCs/>
        </w:rPr>
        <w:t>atabase search strings for each source</w:t>
      </w:r>
      <w:r w:rsidR="00A20E56" w:rsidRPr="00A20E56">
        <w:rPr>
          <w:rFonts w:ascii="Times New Roman" w:hAnsi="Times New Roman" w:cs="Times New Roman"/>
          <w:b/>
          <w:bCs/>
        </w:rPr>
        <w:t>.</w:t>
      </w:r>
    </w:p>
    <w:p w14:paraId="337C3A28" w14:textId="1C5539AF" w:rsidR="00A20E56" w:rsidRPr="00A20E56" w:rsidRDefault="00A20E56" w:rsidP="00362E2B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  <w:t>1</w:t>
      </w:r>
      <w:r w:rsidRPr="00362E2B"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  <w:t xml:space="preserve">. </w:t>
      </w:r>
      <w:r w:rsidR="0073415F" w:rsidRPr="00362E2B"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  <w:t>PubMed</w:t>
      </w:r>
    </w:p>
    <w:p w14:paraId="6759322A" w14:textId="10F77ADB" w:rsidR="00362E2B" w:rsidRPr="00362E2B" w:rsidRDefault="00362E2B" w:rsidP="00362E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((forecasting OR prediction OR detection OR surveillance OR preparedness 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 xml:space="preserve">OR prevention OR control OR monitoring OR vaccination 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non pharmaceutical interventions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machine learning" OR "artificial intelligence" OR AI OR "deep learning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models OR approaches OR techniques OR modelling OR modeling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 xml:space="preserve">("one health" OR "one health approach" OR "veterinary health" 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 xml:space="preserve">OR "public health" OR "human health" OR "animal health" 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ecohealth OR "environmental health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zoonotic diseases" OR "infectious diseases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sub-Saharan Africa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Angola OR Benin OR Botswana OR "Burkina Faso" OR Burundi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Cameroon OR "Cape Verde" OR "Central African Republic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Chad OR Comoros OR Congo OR "Democratic Republic of the Congo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Djibouti OR Eritrea OR Eswatini OR Ethiopia OR Gabon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Gambia OR Ghana OR Guinea OR "Guinea-Bissau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Equatorial Guinea" OR Kenya OR Lesotho OR Liberia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Madagascar OR Malawi OR Mali OR Mauritania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Mauritius OR Mozambique OR Namibia OR Niger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Nigeria OR Rwanda OR Senegal OR Seychelles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Sierra Leone" OR Somalia OR "South Africa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South Sudan" OR Sudan OR Tanzania OR Togo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Uganda OR Zambia OR Zimbabwe))</w:t>
      </w:r>
    </w:p>
    <w:p w14:paraId="16CB545E" w14:textId="77777777" w:rsidR="00362E2B" w:rsidRPr="00362E2B" w:rsidRDefault="00362E2B" w:rsidP="00362E2B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</w:pPr>
      <w:r w:rsidRPr="00362E2B"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  <w:t>2. Web of Science</w:t>
      </w:r>
    </w:p>
    <w:p w14:paraId="1170557F" w14:textId="0130E487" w:rsidR="00362E2B" w:rsidRPr="00362E2B" w:rsidRDefault="00362E2B" w:rsidP="00362E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((forecasting OR prediction OR detection OR surveillance OR preparedness 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 xml:space="preserve">OR prevention OR control OR monitoring OR vaccination 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non pharmaceutical interventions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machine learning" OR "artificial intelligence" OR AI OR "deep learning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models OR approaches OR techniques OR modelling OR modeling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one health" OR "one health approach" OR "veterinary health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public health" OR "human health" OR "animal health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ecohealth OR "environmental health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("zoonotic diseases" OR "infectious diseases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sub-Saharan Africa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Angola OR Benin OR Botswana OR "Burkina Faso" OR Burundi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Cameroon OR "Cape Verde" OR "Central African Republic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Chad OR Comoros OR Congo OR "Democratic Republic of the Congo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Djibouti OR Eritrea OR Eswatini OR Ethiopia OR Gabon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Gambia OR Ghana OR Guinea OR "Guinea-Bissau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Equatorial Guinea" OR Kenya OR Lesotho OR Liberia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Madagascar OR Malawi OR Mali OR Mauritania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Mauritius OR Mozambique OR Namibia OR Niger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Nigeria OR Rwanda OR Senegal OR Seychelles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Sierra Leone" OR Somalia OR "South Africa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South Sudan" OR Sudan OR Tanzania OR Togo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Uganda OR Zambia OR Zimbabwe))</w:t>
      </w:r>
    </w:p>
    <w:p w14:paraId="35920E05" w14:textId="77777777" w:rsidR="00362E2B" w:rsidRPr="00362E2B" w:rsidRDefault="00362E2B" w:rsidP="00362E2B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</w:pPr>
      <w:r w:rsidRPr="00362E2B"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  <w:t>3. Scopus</w:t>
      </w:r>
    </w:p>
    <w:p w14:paraId="3F30A504" w14:textId="4BBBAEAA" w:rsidR="00362E2B" w:rsidRPr="00362E2B" w:rsidRDefault="00362E2B" w:rsidP="00362E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(forecasting OR prediction OR detection OR surveillance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preparedness OR prevention OR control OR monitoring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vaccination OR "non pharmaceutical interventions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machine learning" OR "artificial intelligence" OR AI OR "deep learning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models OR approaches OR techniques OR modelling OR modeling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one health" OR "one health approach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veterinary health" OR "public health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human health" OR "animal health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ecohealth OR "environmental health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zoonotic diseases" OR "infectious diseases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sub-Saharan Africa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Angola OR Benin OR Botswana OR "Burkina Faso" OR Burundi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Cameroon OR "Cape Verde" OR "Central African Republic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Chad OR Comoros OR Congo OR "Democratic Republic of the Congo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Djibouti OR Eritrea OR Eswatini OR Ethiopia OR Gabon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Gambia OR Ghana OR Guinea OR "Guinea-Bissau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Equatorial Guinea" OR Kenya OR Lesotho OR Liberia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Madagascar OR Malawi OR Mali OR Mauritania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Mauritius OR Mozambique OR Namibia OR Niger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Nigeria OR Rwanda OR Senegal OR Seychelles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Sierra Leone" OR Somalia OR "South Africa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South Sudan" OR Sudan OR Tanzania OR Togo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Uganda OR Zambia OR Zimbabwe))</w:t>
      </w:r>
    </w:p>
    <w:p w14:paraId="1006C34F" w14:textId="77777777" w:rsidR="00362E2B" w:rsidRPr="00362E2B" w:rsidRDefault="00362E2B" w:rsidP="00362E2B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</w:pPr>
      <w:r w:rsidRPr="00362E2B">
        <w:rPr>
          <w:rFonts w:ascii="Times New Roman" w:eastAsia="Times New Roman" w:hAnsi="Times New Roman" w:cs="Times New Roman"/>
          <w:b/>
          <w:bCs/>
          <w:color w:val="000000"/>
          <w:kern w:val="36"/>
          <w14:ligatures w14:val="none"/>
        </w:rPr>
        <w:lastRenderedPageBreak/>
        <w:t>4. IEEE Xplore</w:t>
      </w:r>
    </w:p>
    <w:p w14:paraId="6E7F6D16" w14:textId="7A287C42" w:rsidR="00362E2B" w:rsidRPr="00362E2B" w:rsidRDefault="00362E2B" w:rsidP="00362E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(forecasting OR prediction OR detection OR surveillance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preparedness OR prevention OR control OR monitoring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vaccination OR "non pharmaceutical interventions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machine learning" OR "artificial intelligence" OR AI OR "deep learning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models OR approaches OR techniques OR modelling OR modeling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one health" OR "public health" OR "human health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"animal health" OR ecohealth OR "environmental health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zoonotic diseases" OR "infectious diseases")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ND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("sub-Saharan Africa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Angola OR Benin OR Botswana OR "Burkina Faso" OR Burundi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Cameroon OR "Central African Republic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Chad OR Congo OR "Democratic Republic of the Congo"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Ethiopia OR Ghana OR Kenya OR Nigeria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Senegal OR "South Africa" OR Tanzania</w:t>
      </w:r>
      <w:r w:rsidRPr="00362E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OR Uganda OR Zambia OR Zimbabwe))</w:t>
      </w:r>
    </w:p>
    <w:p w14:paraId="1D8ACA5A" w14:textId="77777777" w:rsidR="00362E2B" w:rsidRPr="00362E2B" w:rsidRDefault="00362E2B">
      <w:pPr>
        <w:rPr>
          <w:rFonts w:ascii="Times New Roman" w:hAnsi="Times New Roman" w:cs="Times New Roman"/>
        </w:rPr>
      </w:pPr>
    </w:p>
    <w:sectPr w:rsidR="00362E2B" w:rsidRPr="00362E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E2B"/>
    <w:rsid w:val="00235272"/>
    <w:rsid w:val="00362E2B"/>
    <w:rsid w:val="005F4296"/>
    <w:rsid w:val="007149F6"/>
    <w:rsid w:val="0073415F"/>
    <w:rsid w:val="00A037F7"/>
    <w:rsid w:val="00A20E56"/>
    <w:rsid w:val="00C2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CFA3"/>
  <w15:chartTrackingRefBased/>
  <w15:docId w15:val="{1C9558ED-9EF9-C741-B263-70887467B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E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E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E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E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E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E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E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E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E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E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E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E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E2B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E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E2B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HOUETOHOSSOU</dc:creator>
  <cp:keywords/>
  <dc:description/>
  <cp:lastModifiedBy>BRUNO LOKONON</cp:lastModifiedBy>
  <cp:revision>4</cp:revision>
  <dcterms:created xsi:type="dcterms:W3CDTF">2026-03-13T15:32:00Z</dcterms:created>
  <dcterms:modified xsi:type="dcterms:W3CDTF">2026-03-14T21:58:00Z</dcterms:modified>
</cp:coreProperties>
</file>